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032BE" w14:textId="3E5915CB" w:rsidR="002F43EA" w:rsidRDefault="00A15F8F" w:rsidP="00A15F8F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escription of Supplementary files</w:t>
      </w:r>
    </w:p>
    <w:p w14:paraId="50347756" w14:textId="77777777" w:rsidR="00F407B6" w:rsidRPr="00F407B6" w:rsidRDefault="00F407B6" w:rsidP="00F407B6">
      <w:pPr>
        <w:jc w:val="both"/>
        <w:rPr>
          <w:rFonts w:ascii="Arial" w:hAnsi="Arial" w:cs="Arial"/>
        </w:rPr>
      </w:pPr>
      <w:r w:rsidRPr="00F407B6">
        <w:rPr>
          <w:rFonts w:ascii="Arial" w:hAnsi="Arial" w:cs="Arial"/>
          <w:b/>
          <w:bCs/>
        </w:rPr>
        <w:t xml:space="preserve">Supplementary File 1. </w:t>
      </w:r>
      <w:r w:rsidRPr="00F407B6">
        <w:rPr>
          <w:rFonts w:ascii="Arial" w:hAnsi="Arial" w:cs="Arial"/>
        </w:rPr>
        <w:t xml:space="preserve">Output table of the genome-wide </w:t>
      </w:r>
      <w:proofErr w:type="spellStart"/>
      <w:r w:rsidRPr="00F407B6">
        <w:rPr>
          <w:rFonts w:ascii="Arial" w:hAnsi="Arial" w:cs="Arial"/>
        </w:rPr>
        <w:t>CRISPRi</w:t>
      </w:r>
      <w:proofErr w:type="spellEnd"/>
      <w:r w:rsidRPr="00F407B6">
        <w:rPr>
          <w:rFonts w:ascii="Arial" w:hAnsi="Arial" w:cs="Arial"/>
        </w:rPr>
        <w:t xml:space="preserve"> screens across all timepoints and biological replicates, including log</w:t>
      </w:r>
      <w:r w:rsidRPr="00F407B6">
        <w:rPr>
          <w:rFonts w:ascii="Cambria Math" w:hAnsi="Cambria Math" w:cs="Cambria Math"/>
        </w:rPr>
        <w:t>₂</w:t>
      </w:r>
      <w:r w:rsidRPr="00F407B6">
        <w:rPr>
          <w:rFonts w:ascii="Arial" w:hAnsi="Arial" w:cs="Arial"/>
        </w:rPr>
        <w:t xml:space="preserve"> fold-change (</w:t>
      </w:r>
      <w:proofErr w:type="spellStart"/>
      <w:r w:rsidRPr="00F407B6">
        <w:rPr>
          <w:rFonts w:ascii="Arial" w:hAnsi="Arial" w:cs="Arial"/>
        </w:rPr>
        <w:t>log</w:t>
      </w:r>
      <w:r w:rsidRPr="00F407B6">
        <w:rPr>
          <w:rFonts w:ascii="Cambria Math" w:hAnsi="Cambria Math" w:cs="Cambria Math"/>
        </w:rPr>
        <w:t>₂</w:t>
      </w:r>
      <w:r w:rsidRPr="00F407B6">
        <w:rPr>
          <w:rFonts w:ascii="Arial" w:hAnsi="Arial" w:cs="Arial"/>
        </w:rPr>
        <w:t>FC</w:t>
      </w:r>
      <w:proofErr w:type="spellEnd"/>
      <w:r w:rsidRPr="00F407B6">
        <w:rPr>
          <w:rFonts w:ascii="Arial" w:hAnsi="Arial" w:cs="Arial"/>
        </w:rPr>
        <w:t>) values and associated p-values for every sgRNA.</w:t>
      </w:r>
    </w:p>
    <w:p w14:paraId="07D2F58A" w14:textId="77777777" w:rsidR="00F407B6" w:rsidRPr="00F407B6" w:rsidRDefault="00F407B6" w:rsidP="00F407B6">
      <w:pPr>
        <w:jc w:val="both"/>
        <w:rPr>
          <w:rFonts w:ascii="Arial" w:hAnsi="Arial" w:cs="Arial"/>
          <w:b/>
          <w:bCs/>
        </w:rPr>
      </w:pPr>
    </w:p>
    <w:p w14:paraId="432253B3" w14:textId="77777777" w:rsidR="00F407B6" w:rsidRPr="00F407B6" w:rsidRDefault="00F407B6" w:rsidP="00F407B6">
      <w:pPr>
        <w:jc w:val="both"/>
        <w:rPr>
          <w:rFonts w:ascii="Arial" w:hAnsi="Arial" w:cs="Arial"/>
        </w:rPr>
      </w:pPr>
      <w:r w:rsidRPr="00F407B6">
        <w:rPr>
          <w:rFonts w:ascii="Arial" w:hAnsi="Arial" w:cs="Arial"/>
          <w:b/>
          <w:bCs/>
        </w:rPr>
        <w:t xml:space="preserve">Supplementary File 2. </w:t>
      </w:r>
      <w:r w:rsidRPr="00F407B6">
        <w:rPr>
          <w:rFonts w:ascii="Arial" w:hAnsi="Arial" w:cs="Arial"/>
        </w:rPr>
        <w:t>Replicate-correlation analysis file containing pairwise comparison data for all timepoints, with each replicate–replicate correlation presented in a separate tab.</w:t>
      </w:r>
    </w:p>
    <w:p w14:paraId="16F1C615" w14:textId="77777777" w:rsidR="00F407B6" w:rsidRPr="00F407B6" w:rsidRDefault="00F407B6" w:rsidP="00F407B6">
      <w:pPr>
        <w:jc w:val="both"/>
        <w:rPr>
          <w:rFonts w:ascii="Arial" w:hAnsi="Arial" w:cs="Arial"/>
        </w:rPr>
      </w:pPr>
    </w:p>
    <w:p w14:paraId="5448D51E" w14:textId="77777777" w:rsidR="00F407B6" w:rsidRPr="00F407B6" w:rsidRDefault="00F407B6" w:rsidP="00F407B6">
      <w:pPr>
        <w:jc w:val="both"/>
        <w:rPr>
          <w:rFonts w:ascii="Arial" w:hAnsi="Arial" w:cs="Arial"/>
        </w:rPr>
      </w:pPr>
      <w:r w:rsidRPr="00F407B6">
        <w:rPr>
          <w:rFonts w:ascii="Arial" w:hAnsi="Arial" w:cs="Arial"/>
          <w:b/>
          <w:bCs/>
        </w:rPr>
        <w:t xml:space="preserve">Supplementary File 3. </w:t>
      </w:r>
      <w:r w:rsidRPr="00F407B6">
        <w:rPr>
          <w:rFonts w:ascii="Arial" w:hAnsi="Arial" w:cs="Arial"/>
        </w:rPr>
        <w:t>Gene lists used for the Venn diagram analysis, including duplicate-filtered essential gene sets and overlap outputs for each infection timepoint.</w:t>
      </w:r>
    </w:p>
    <w:p w14:paraId="0924B04D" w14:textId="77777777" w:rsidR="00F407B6" w:rsidRPr="00F407B6" w:rsidRDefault="00F407B6" w:rsidP="00F407B6">
      <w:pPr>
        <w:jc w:val="both"/>
        <w:rPr>
          <w:rFonts w:ascii="Arial" w:hAnsi="Arial" w:cs="Arial"/>
          <w:b/>
          <w:bCs/>
        </w:rPr>
      </w:pPr>
    </w:p>
    <w:p w14:paraId="5F8C29A0" w14:textId="77777777" w:rsidR="00F407B6" w:rsidRPr="00F407B6" w:rsidRDefault="00F407B6" w:rsidP="00F407B6">
      <w:pPr>
        <w:jc w:val="both"/>
        <w:rPr>
          <w:rFonts w:ascii="Arial" w:hAnsi="Arial" w:cs="Arial"/>
        </w:rPr>
      </w:pPr>
      <w:r w:rsidRPr="00F407B6">
        <w:rPr>
          <w:rFonts w:ascii="Arial" w:hAnsi="Arial" w:cs="Arial"/>
          <w:b/>
          <w:bCs/>
        </w:rPr>
        <w:t xml:space="preserve">Supplementary File 4. </w:t>
      </w:r>
      <w:r w:rsidRPr="00F407B6">
        <w:rPr>
          <w:rFonts w:ascii="Arial" w:hAnsi="Arial" w:cs="Arial"/>
        </w:rPr>
        <w:t xml:space="preserve">Genetic screening results for key biological pathways highlighted in the study, including </w:t>
      </w:r>
      <w:proofErr w:type="spellStart"/>
      <w:r w:rsidRPr="00F407B6">
        <w:rPr>
          <w:rFonts w:ascii="Arial" w:hAnsi="Arial" w:cs="Arial"/>
          <w:i/>
          <w:iCs/>
        </w:rPr>
        <w:t>embCAB</w:t>
      </w:r>
      <w:proofErr w:type="spellEnd"/>
      <w:r w:rsidRPr="00F407B6">
        <w:rPr>
          <w:rFonts w:ascii="Arial" w:hAnsi="Arial" w:cs="Arial"/>
        </w:rPr>
        <w:t xml:space="preserve"> cell-wall biosynthesis, cholesterol catabolism, and iron-homeostasis modules.</w:t>
      </w:r>
    </w:p>
    <w:p w14:paraId="1F25CD0C" w14:textId="77777777" w:rsidR="00F407B6" w:rsidRPr="00F407B6" w:rsidRDefault="00F407B6" w:rsidP="00F407B6">
      <w:pPr>
        <w:jc w:val="both"/>
        <w:rPr>
          <w:rFonts w:ascii="Arial" w:hAnsi="Arial" w:cs="Arial"/>
          <w:b/>
          <w:bCs/>
        </w:rPr>
      </w:pPr>
    </w:p>
    <w:p w14:paraId="24C43145" w14:textId="08380ABF" w:rsidR="00297CE5" w:rsidRPr="00F407B6" w:rsidRDefault="00F407B6" w:rsidP="00F407B6">
      <w:pPr>
        <w:jc w:val="both"/>
        <w:rPr>
          <w:rFonts w:ascii="Arial" w:hAnsi="Arial" w:cs="Arial"/>
        </w:rPr>
      </w:pPr>
      <w:r w:rsidRPr="00F407B6">
        <w:rPr>
          <w:rFonts w:ascii="Arial" w:hAnsi="Arial" w:cs="Arial"/>
          <w:b/>
          <w:bCs/>
        </w:rPr>
        <w:t>Supplementary File 5</w:t>
      </w:r>
      <w:r w:rsidRPr="00F407B6">
        <w:rPr>
          <w:rFonts w:ascii="Arial" w:hAnsi="Arial" w:cs="Arial"/>
        </w:rPr>
        <w:t xml:space="preserve">. Total lung CFU measurements from all </w:t>
      </w:r>
      <w:r w:rsidRPr="00F407B6">
        <w:rPr>
          <w:rFonts w:ascii="Arial" w:hAnsi="Arial" w:cs="Arial"/>
          <w:i/>
          <w:iCs/>
        </w:rPr>
        <w:t>in vivo</w:t>
      </w:r>
      <w:r w:rsidRPr="00F407B6">
        <w:rPr>
          <w:rFonts w:ascii="Arial" w:hAnsi="Arial" w:cs="Arial"/>
        </w:rPr>
        <w:t xml:space="preserve"> validation experiments corresponding to </w:t>
      </w:r>
      <w:proofErr w:type="spellStart"/>
      <w:r w:rsidRPr="00F407B6">
        <w:rPr>
          <w:rFonts w:ascii="Arial" w:hAnsi="Arial" w:cs="Arial"/>
        </w:rPr>
        <w:t>CRISPRi</w:t>
      </w:r>
      <w:proofErr w:type="spellEnd"/>
      <w:r w:rsidRPr="00F407B6">
        <w:rPr>
          <w:rFonts w:ascii="Arial" w:hAnsi="Arial" w:cs="Arial"/>
        </w:rPr>
        <w:t xml:space="preserve"> knockdown strains.</w:t>
      </w:r>
    </w:p>
    <w:sectPr w:rsidR="00297CE5" w:rsidRPr="00F40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F8F"/>
    <w:rsid w:val="00021B17"/>
    <w:rsid w:val="00032394"/>
    <w:rsid w:val="00040295"/>
    <w:rsid w:val="00084DE2"/>
    <w:rsid w:val="000A2B1F"/>
    <w:rsid w:val="000A5D7B"/>
    <w:rsid w:val="000D38CF"/>
    <w:rsid w:val="000D7220"/>
    <w:rsid w:val="000F0C2D"/>
    <w:rsid w:val="001343D3"/>
    <w:rsid w:val="00152E24"/>
    <w:rsid w:val="001578E1"/>
    <w:rsid w:val="001633AC"/>
    <w:rsid w:val="00182DE2"/>
    <w:rsid w:val="00194543"/>
    <w:rsid w:val="001D2606"/>
    <w:rsid w:val="001D6E8E"/>
    <w:rsid w:val="0023677B"/>
    <w:rsid w:val="00264A87"/>
    <w:rsid w:val="00273C21"/>
    <w:rsid w:val="00297CE5"/>
    <w:rsid w:val="002B1C67"/>
    <w:rsid w:val="002C2A17"/>
    <w:rsid w:val="002F43EA"/>
    <w:rsid w:val="00307D1E"/>
    <w:rsid w:val="0031050C"/>
    <w:rsid w:val="00312979"/>
    <w:rsid w:val="0031451F"/>
    <w:rsid w:val="00356012"/>
    <w:rsid w:val="003B3D29"/>
    <w:rsid w:val="003D7075"/>
    <w:rsid w:val="003D72B0"/>
    <w:rsid w:val="003F4BB2"/>
    <w:rsid w:val="00462660"/>
    <w:rsid w:val="00465861"/>
    <w:rsid w:val="00472BFC"/>
    <w:rsid w:val="0049338D"/>
    <w:rsid w:val="004A49E5"/>
    <w:rsid w:val="004B0A6C"/>
    <w:rsid w:val="004E56D0"/>
    <w:rsid w:val="0057220F"/>
    <w:rsid w:val="00574D2A"/>
    <w:rsid w:val="005A1D9B"/>
    <w:rsid w:val="005A60F3"/>
    <w:rsid w:val="005A7C31"/>
    <w:rsid w:val="005E7761"/>
    <w:rsid w:val="005F7EFA"/>
    <w:rsid w:val="00601EA9"/>
    <w:rsid w:val="00616785"/>
    <w:rsid w:val="0062327B"/>
    <w:rsid w:val="006308BC"/>
    <w:rsid w:val="00651605"/>
    <w:rsid w:val="006C07C9"/>
    <w:rsid w:val="0070037C"/>
    <w:rsid w:val="007176F6"/>
    <w:rsid w:val="00740598"/>
    <w:rsid w:val="00824D2D"/>
    <w:rsid w:val="00836348"/>
    <w:rsid w:val="0085195E"/>
    <w:rsid w:val="008525B0"/>
    <w:rsid w:val="00884D04"/>
    <w:rsid w:val="008C4E39"/>
    <w:rsid w:val="008E7C25"/>
    <w:rsid w:val="009136C0"/>
    <w:rsid w:val="00913CE3"/>
    <w:rsid w:val="00934AAE"/>
    <w:rsid w:val="00977E89"/>
    <w:rsid w:val="00983115"/>
    <w:rsid w:val="009B0918"/>
    <w:rsid w:val="009C0915"/>
    <w:rsid w:val="009D50EC"/>
    <w:rsid w:val="009E69E2"/>
    <w:rsid w:val="009F01DB"/>
    <w:rsid w:val="009F1AC0"/>
    <w:rsid w:val="00A0469B"/>
    <w:rsid w:val="00A15F8F"/>
    <w:rsid w:val="00A2058C"/>
    <w:rsid w:val="00A260E9"/>
    <w:rsid w:val="00A52149"/>
    <w:rsid w:val="00A539EC"/>
    <w:rsid w:val="00AB7FF2"/>
    <w:rsid w:val="00B03F83"/>
    <w:rsid w:val="00B27874"/>
    <w:rsid w:val="00B4196D"/>
    <w:rsid w:val="00B764CA"/>
    <w:rsid w:val="00B800A5"/>
    <w:rsid w:val="00B83BD1"/>
    <w:rsid w:val="00B94184"/>
    <w:rsid w:val="00B962D2"/>
    <w:rsid w:val="00BD4097"/>
    <w:rsid w:val="00BF1AA6"/>
    <w:rsid w:val="00BF5E72"/>
    <w:rsid w:val="00C227C8"/>
    <w:rsid w:val="00C233BA"/>
    <w:rsid w:val="00CF1EAA"/>
    <w:rsid w:val="00D472DA"/>
    <w:rsid w:val="00D87046"/>
    <w:rsid w:val="00DB5380"/>
    <w:rsid w:val="00DB7B0A"/>
    <w:rsid w:val="00E40E89"/>
    <w:rsid w:val="00E777F8"/>
    <w:rsid w:val="00E94492"/>
    <w:rsid w:val="00EA2B4A"/>
    <w:rsid w:val="00EC048B"/>
    <w:rsid w:val="00EE7958"/>
    <w:rsid w:val="00F407B6"/>
    <w:rsid w:val="00F43C2D"/>
    <w:rsid w:val="00F44751"/>
    <w:rsid w:val="00F52C4E"/>
    <w:rsid w:val="00F627E2"/>
    <w:rsid w:val="00F87BFA"/>
    <w:rsid w:val="00FB7A07"/>
    <w:rsid w:val="00FE08C0"/>
    <w:rsid w:val="00FF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64FEC"/>
  <w15:chartTrackingRefBased/>
  <w15:docId w15:val="{657B296D-50C7-2244-BBE8-D5E85B359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5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F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F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F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F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F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F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F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F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5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F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5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F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5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F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93ce20-a697-4fd6-a4da-14011f6a471d}" enabled="1" method="Standard" siteId="{a8eec281-aaa3-4dae-ac9b-9a398b9215e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iault, Monique</dc:creator>
  <cp:keywords/>
  <dc:description/>
  <cp:lastModifiedBy>Theriault, Monique</cp:lastModifiedBy>
  <cp:revision>3</cp:revision>
  <dcterms:created xsi:type="dcterms:W3CDTF">2025-11-18T15:24:00Z</dcterms:created>
  <dcterms:modified xsi:type="dcterms:W3CDTF">2025-11-18T15:49:00Z</dcterms:modified>
</cp:coreProperties>
</file>